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93D" w:rsidRPr="00A253AC" w:rsidRDefault="00D22D29" w:rsidP="00B669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bookmarkStart w:id="0" w:name="_GoBack"/>
      <w:bookmarkEnd w:id="0"/>
      <w:r w:rsidR="00B6693D" w:rsidRPr="00916818">
        <w:rPr>
          <w:rFonts w:ascii="Times New Roman" w:hAnsi="Times New Roman" w:cs="Times New Roman"/>
          <w:b/>
          <w:sz w:val="24"/>
          <w:szCs w:val="24"/>
        </w:rPr>
        <w:t>Table</w:t>
      </w:r>
      <w:r w:rsidR="00D36E05" w:rsidRPr="00916818">
        <w:rPr>
          <w:rFonts w:ascii="Times New Roman" w:hAnsi="Times New Roman" w:cs="Times New Roman"/>
          <w:b/>
          <w:sz w:val="24"/>
          <w:szCs w:val="24"/>
        </w:rPr>
        <w:t xml:space="preserve">. The sequence similarity of clones (out of 161 total) created from skin swabs of </w:t>
      </w:r>
      <w:r w:rsidR="00D36E05" w:rsidRPr="00916818">
        <w:rPr>
          <w:rFonts w:ascii="Times New Roman" w:hAnsi="Times New Roman" w:cs="Times New Roman"/>
          <w:b/>
          <w:i/>
          <w:sz w:val="24"/>
          <w:szCs w:val="24"/>
        </w:rPr>
        <w:t>R.catesbeiana</w:t>
      </w:r>
      <w:r w:rsidR="00D36E05" w:rsidRPr="00916818">
        <w:rPr>
          <w:rFonts w:ascii="Times New Roman" w:hAnsi="Times New Roman" w:cs="Times New Roman"/>
          <w:b/>
          <w:sz w:val="24"/>
          <w:szCs w:val="24"/>
        </w:rPr>
        <w:t xml:space="preserve"> using primers 926r and 338f.</w:t>
      </w:r>
      <w:r w:rsidR="00D36E05">
        <w:rPr>
          <w:rFonts w:ascii="Times New Roman" w:hAnsi="Times New Roman" w:cs="Times New Roman"/>
          <w:sz w:val="24"/>
          <w:szCs w:val="24"/>
        </w:rPr>
        <w:t xml:space="preserve"> </w:t>
      </w:r>
      <w:r w:rsidR="00B6693D" w:rsidRPr="00A253AC">
        <w:rPr>
          <w:rFonts w:ascii="Times New Roman" w:hAnsi="Times New Roman" w:cs="Times New Roman"/>
          <w:sz w:val="24"/>
          <w:szCs w:val="24"/>
        </w:rPr>
        <w:t xml:space="preserve">Identification is based upon comparison to NCBI database entries using the </w:t>
      </w:r>
      <w:r w:rsidR="001B33E6">
        <w:rPr>
          <w:rFonts w:ascii="Times New Roman" w:hAnsi="Times New Roman" w:cs="Times New Roman"/>
          <w:sz w:val="24"/>
          <w:szCs w:val="24"/>
        </w:rPr>
        <w:t>FASTA</w:t>
      </w:r>
      <w:r w:rsidR="00B6693D" w:rsidRPr="00A253AC">
        <w:rPr>
          <w:rFonts w:ascii="Times New Roman" w:hAnsi="Times New Roman" w:cs="Times New Roman"/>
          <w:sz w:val="24"/>
          <w:szCs w:val="24"/>
        </w:rPr>
        <w:t xml:space="preserve"> program (National Center for Biotechnology Information).</w:t>
      </w:r>
      <w:r w:rsidR="00B6693D">
        <w:rPr>
          <w:rFonts w:ascii="Times New Roman" w:hAnsi="Times New Roman" w:cs="Times New Roman"/>
          <w:sz w:val="24"/>
          <w:szCs w:val="24"/>
        </w:rPr>
        <w:t xml:space="preserve"> </w:t>
      </w:r>
      <w:r w:rsidR="00B6693D" w:rsidRPr="00A253AC">
        <w:rPr>
          <w:rFonts w:ascii="Times New Roman" w:hAnsi="Times New Roman" w:cs="Times New Roman"/>
          <w:sz w:val="24"/>
          <w:szCs w:val="24"/>
        </w:rPr>
        <w:t>The percent identity (% ID) to best match is shown.</w:t>
      </w:r>
    </w:p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1098"/>
        <w:gridCol w:w="1260"/>
        <w:gridCol w:w="1620"/>
        <w:gridCol w:w="2700"/>
        <w:gridCol w:w="720"/>
        <w:gridCol w:w="90"/>
        <w:gridCol w:w="2340"/>
      </w:tblGrid>
      <w:tr w:rsidR="00D36E05" w:rsidRPr="00A253AC" w:rsidTr="00EA08A8"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D36E05" w:rsidRPr="00A253AC" w:rsidRDefault="00D36E05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Clone I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36E05" w:rsidRPr="00A253AC" w:rsidRDefault="00D36E05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Clone Accession I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D36E05" w:rsidRPr="00A253AC" w:rsidRDefault="00D36E05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Best Match</w:t>
            </w:r>
          </w:p>
          <w:p w:rsidR="00D36E05" w:rsidRPr="00A253AC" w:rsidRDefault="00D36E05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Accession ID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D36E05" w:rsidRPr="00A253AC" w:rsidRDefault="00D36E05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Best Match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:rsidR="00D36E05" w:rsidRPr="00A253AC" w:rsidRDefault="00D36E05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%ID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D36E05" w:rsidRPr="00A253AC" w:rsidRDefault="00D36E05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ivision</w:t>
            </w:r>
          </w:p>
        </w:tc>
      </w:tr>
      <w:tr w:rsidR="00D36E05" w:rsidRPr="00A253AC" w:rsidTr="00EA08A8">
        <w:tc>
          <w:tcPr>
            <w:tcW w:w="1098" w:type="dxa"/>
            <w:tcBorders>
              <w:top w:val="single" w:sz="4" w:space="0" w:color="auto"/>
            </w:tcBorders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4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993549.1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0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50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2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0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51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2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0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52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ooltip="Show report for JX177698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JX177698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0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53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ooltip="Show report for HE614874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614874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0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54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ooltip="Show report for HE653237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653237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Flavobacterium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0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55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ooltip="Show report for KC294078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KC294078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omamona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0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56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2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1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57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ooltip="Show report for HE614874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614874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1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58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2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1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59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tooltip="Show report for GQ28443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GQ28443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thioxidan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1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60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2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1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61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2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1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62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tooltip="Show report for HQ396921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Q396921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Acineto bacterjunii</w:t>
            </w:r>
          </w:p>
        </w:tc>
        <w:tc>
          <w:tcPr>
            <w:tcW w:w="7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3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1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63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2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1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64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2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1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65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2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1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66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tooltip="Show report for FM886888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M886888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lomonas </w:t>
            </w: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accharophil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F_M2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67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tooltip="Show report for AB627080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B627080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lostrdium sensustricto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2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68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tooltip="Show report for GQ28443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GQ28443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thioxidan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2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69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tooltip="Show report for KC294078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KC294078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omamona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2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70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tooltip="Show report for NR_043315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NR_043315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Brevundimonas kwangchunensi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2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71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tooltip="Show report for NR_044326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NR_044326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2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72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tooltip="Show report for FM886864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M886864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omamonadaceae bacterium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2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73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2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74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tooltip="Show report for GQ28443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GQ28443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3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75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3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76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tooltip="Show report for AY308840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Y308840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Flectobacillu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3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77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3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78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1487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3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79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3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80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tooltip="Show report for AJ55679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J55679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omamonadaceae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3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81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1487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3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82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tooltip="Show report for JQ317253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JQ317253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Bacteriode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3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83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tooltip="Show report for GQ28443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GQ28443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thioxidan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3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84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tooltip="Show report for DQ854973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DQ854973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4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85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tooltip="Show report for GQ28443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GQ28443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thioxidan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4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86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4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87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4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88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tooltip="Show report for HE648174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648174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Undibacterium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F_M4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89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tooltip="Show report for M99574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M99574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Epulopiscium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4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90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tooltip="Show report for AB698738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B698738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Methylotenera mobili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4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91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4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92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tooltip="Show report for JX177698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JX177698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4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93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tooltip="Show report for GQ28443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GQ28443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thioxidan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5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94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5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95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tooltip="Show report for HE614874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614874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5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96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5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97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5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98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 w:tooltip="Show report for HE614874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614874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5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399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 w:tooltip="Show report for HE614874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614874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5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00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5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01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 w:tooltip="Show report for HE614874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614874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6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02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6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03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6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04</w:t>
            </w:r>
          </w:p>
        </w:tc>
        <w:tc>
          <w:tcPr>
            <w:tcW w:w="1620" w:type="dxa"/>
          </w:tcPr>
          <w:p w:rsidR="00D36E05" w:rsidRPr="00A253AC" w:rsidRDefault="00D22D29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7" w:tooltip="Show report for HE993549.1" w:history="1">
              <w:r w:rsidR="00D36E05" w:rsidRPr="00A253A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E993549.1</w:t>
              </w:r>
            </w:hyperlink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6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05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1487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6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06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99354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6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07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1487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6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08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B076853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omamona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7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09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X177698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7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10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99354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7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11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Q28892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Azospirillum lipoferum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7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12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FJ906694.2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Rhodobacter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7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13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1487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F_M7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14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Q538615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Herbaspirillum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7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15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1487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7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16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99354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7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17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99354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8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18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99354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8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19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X177698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8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20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99354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8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21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99354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8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22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99354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8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23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Q995475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Zoogloea resiniphil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8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24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B696863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8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25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1487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8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26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99354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9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27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99354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9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28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16175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Rhizobacter sp.</w:t>
            </w:r>
          </w:p>
        </w:tc>
        <w:tc>
          <w:tcPr>
            <w:tcW w:w="7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43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9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29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1487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9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30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99354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Ideon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M9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31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1487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Vogesella perlucida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0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32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10267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ginsengisegeti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0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33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00686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habitan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0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34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0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35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0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36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0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37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F_T0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38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1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39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00686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habitan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1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40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00686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habitan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1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41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B353123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etobacterium somerae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1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42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1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43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82480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Alistipe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1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44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00686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habitan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1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45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00686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habitan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1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46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2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47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2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48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2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49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B793710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lostridium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2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50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2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51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2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52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2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53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2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54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3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55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00686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habitan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3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56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3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57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3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58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82480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Alistipe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3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59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82480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Alistipe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3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60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3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61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3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62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NR 025421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thiooxidan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F_T4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63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00686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habitan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4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64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4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65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4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66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GQ140629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Alistipe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4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67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NR 025421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thiooxidan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4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68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4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69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4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70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4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71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00686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habitan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4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72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5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73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5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74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B353123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etobacterium somerae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5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75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5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76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5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77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5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78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5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79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5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80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NR 029213.2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Burkholderia gramini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5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81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5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82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B688628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Rickettsiaceae endo-symbiont of carteriacerasiforme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6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83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NR 025421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thiooxidan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61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84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6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85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F_T6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86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82480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Alistipe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6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87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6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88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6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89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6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90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6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91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6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92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NR 025421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thiooxidan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7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93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7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94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00686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habitan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7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95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B353123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etobacterium somerae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7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96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77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97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7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98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7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499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E600686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habitan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80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500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NR 025421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thiooxidan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82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501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824804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Alistipe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83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502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84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503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8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504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8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505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B360415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Niast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88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506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Q317253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Bacteriodes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89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507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B360415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Niastell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95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508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NR 025421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Limnobacter thiooxidans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</w:tr>
      <w:tr w:rsidR="00D36E05" w:rsidRPr="00A253AC" w:rsidTr="00EA08A8">
        <w:tc>
          <w:tcPr>
            <w:tcW w:w="1098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F_T96</w:t>
            </w:r>
          </w:p>
        </w:tc>
        <w:tc>
          <w:tcPr>
            <w:tcW w:w="126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HF947509</w:t>
            </w:r>
          </w:p>
        </w:tc>
        <w:tc>
          <w:tcPr>
            <w:tcW w:w="162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JF710262.1</w:t>
            </w:r>
          </w:p>
        </w:tc>
        <w:tc>
          <w:tcPr>
            <w:tcW w:w="270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i/>
                <w:sz w:val="24"/>
                <w:szCs w:val="24"/>
              </w:rPr>
              <w:t>Chitinophaga sp.</w:t>
            </w:r>
          </w:p>
        </w:tc>
        <w:tc>
          <w:tcPr>
            <w:tcW w:w="810" w:type="dxa"/>
            <w:gridSpan w:val="2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D36E05" w:rsidRPr="00A253AC" w:rsidRDefault="00D36E05" w:rsidP="00EA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acteriodetes</w:t>
            </w:r>
          </w:p>
        </w:tc>
      </w:tr>
    </w:tbl>
    <w:p w:rsidR="00D36E05" w:rsidRPr="00A253AC" w:rsidRDefault="00D36E05" w:rsidP="00D36E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807BA" w:rsidRDefault="00C807BA"/>
    <w:sectPr w:rsidR="00C80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E05"/>
    <w:rsid w:val="001B33E6"/>
    <w:rsid w:val="00684D22"/>
    <w:rsid w:val="007F3589"/>
    <w:rsid w:val="00B348BF"/>
    <w:rsid w:val="00B6693D"/>
    <w:rsid w:val="00BB228A"/>
    <w:rsid w:val="00C807BA"/>
    <w:rsid w:val="00D22D29"/>
    <w:rsid w:val="00D3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D36E0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D36E0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leotide/406356658?report=genbank&amp;log$=nucltop&amp;blast_rank=1&amp;RID=J5KFRZFR013" TargetMode="External"/><Relationship Id="rId18" Type="http://schemas.openxmlformats.org/officeDocument/2006/relationships/hyperlink" Target="http://www.ncbi.nlm.nih.gov/nucleotide/406356658?report=genbank&amp;log$=nucltop&amp;blast_rank=1&amp;RID=J5KFRZFR013" TargetMode="External"/><Relationship Id="rId26" Type="http://schemas.openxmlformats.org/officeDocument/2006/relationships/hyperlink" Target="http://www.ncbi.nlm.nih.gov/nucleotide/343199019?report=genbank&amp;log$=nucltop&amp;blast_rank=2&amp;RID=JA3C753W01R" TargetMode="External"/><Relationship Id="rId39" Type="http://schemas.openxmlformats.org/officeDocument/2006/relationships/hyperlink" Target="http://www.ncbi.nlm.nih.gov/nucleotide/406356658?report=genbank&amp;log$=nucltop&amp;blast_rank=1&amp;RID=JA438TA4013" TargetMode="External"/><Relationship Id="rId21" Type="http://schemas.openxmlformats.org/officeDocument/2006/relationships/hyperlink" Target="http://www.ncbi.nlm.nih.gov/nucleotide/304939541?report=genbank&amp;log$=nucltop&amp;blast_rank=2&amp;RID=J7CDUBVH01R" TargetMode="External"/><Relationship Id="rId34" Type="http://schemas.openxmlformats.org/officeDocument/2006/relationships/hyperlink" Target="http://www.ncbi.nlm.nih.gov/nucleotide/30024214?report=genbank&amp;log$=nucltop&amp;blast_rank=1&amp;RID=KEV5FEPC016" TargetMode="External"/><Relationship Id="rId42" Type="http://schemas.openxmlformats.org/officeDocument/2006/relationships/hyperlink" Target="http://www.ncbi.nlm.nih.gov/nucleotide/174506?report=genbank&amp;log$=nucltop&amp;blast_rank=1&amp;RID=KFA1JD2K016" TargetMode="External"/><Relationship Id="rId47" Type="http://schemas.openxmlformats.org/officeDocument/2006/relationships/hyperlink" Target="http://www.ncbi.nlm.nih.gov/nucleotide/406356658?report=genbank&amp;log$=nucltop&amp;blast_rank=1&amp;RID=KFHDDP8J014" TargetMode="External"/><Relationship Id="rId50" Type="http://schemas.openxmlformats.org/officeDocument/2006/relationships/hyperlink" Target="http://www.ncbi.nlm.nih.gov/nucleotide/406356658?report=genbank&amp;log$=nucltop&amp;blast_rank=1&amp;RID=KM6U6CWB014" TargetMode="External"/><Relationship Id="rId55" Type="http://schemas.openxmlformats.org/officeDocument/2006/relationships/hyperlink" Target="http://www.ncbi.nlm.nih.gov/nucleotide/406356658?report=genbank&amp;log$=nucltop&amp;blast_rank=1&amp;RID=KMB6PUXP01R" TargetMode="External"/><Relationship Id="rId7" Type="http://schemas.openxmlformats.org/officeDocument/2006/relationships/hyperlink" Target="http://www.ncbi.nlm.nih.gov/nucleotide/406822008?report=genbank&amp;log$=nucltop&amp;blast_rank=1&amp;RID=J5KUCMCT015" TargetMode="External"/><Relationship Id="rId12" Type="http://schemas.openxmlformats.org/officeDocument/2006/relationships/hyperlink" Target="http://www.ncbi.nlm.nih.gov/nucleotide/358633468?report=genbank&amp;log$=nucltop&amp;blast_rank=1&amp;RID=J5M3HGWJ015" TargetMode="External"/><Relationship Id="rId17" Type="http://schemas.openxmlformats.org/officeDocument/2006/relationships/hyperlink" Target="http://www.ncbi.nlm.nih.gov/nucleotide/317159880?report=genbank&amp;log$=nucltop&amp;blast_rank=2&amp;RID=J79K5WF1013" TargetMode="External"/><Relationship Id="rId25" Type="http://schemas.openxmlformats.org/officeDocument/2006/relationships/hyperlink" Target="http://www.ncbi.nlm.nih.gov/nucleotide/343202830?report=genbank&amp;log$=nucltop&amp;blast_rank=2&amp;RID=JA2J20CE01R" TargetMode="External"/><Relationship Id="rId33" Type="http://schemas.openxmlformats.org/officeDocument/2006/relationships/hyperlink" Target="http://www.ncbi.nlm.nih.gov/nucleotide/406356658?report=genbank&amp;log$=nucltop&amp;blast_rank=1&amp;RID=JA438TA4013" TargetMode="External"/><Relationship Id="rId38" Type="http://schemas.openxmlformats.org/officeDocument/2006/relationships/hyperlink" Target="http://www.ncbi.nlm.nih.gov/nucleotide/254682091?report=genbank&amp;log$=nucltop&amp;blast_rank=3&amp;RID=KEWJ2YAX014" TargetMode="External"/><Relationship Id="rId46" Type="http://schemas.openxmlformats.org/officeDocument/2006/relationships/hyperlink" Target="http://www.ncbi.nlm.nih.gov/nucleotide/254682091?report=genbank&amp;log$=nucltop&amp;blast_rank=3&amp;RID=KFGNKV1Y01R" TargetMode="External"/><Relationship Id="rId59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nucleotide/406356658?report=genbank&amp;log$=nucltop&amp;blast_rank=1&amp;RID=J5KFRZFR013" TargetMode="External"/><Relationship Id="rId20" Type="http://schemas.openxmlformats.org/officeDocument/2006/relationships/hyperlink" Target="http://www.ncbi.nlm.nih.gov/nucleotide/406356658?report=genbank&amp;log$=nucltop&amp;blast_rank=1&amp;RID=J5KFRZFR013" TargetMode="External"/><Relationship Id="rId29" Type="http://schemas.openxmlformats.org/officeDocument/2006/relationships/hyperlink" Target="http://www.ncbi.nlm.nih.gov/nucleotide/254682091?report=genbank&amp;log$=nucltop&amp;blast_rank=3&amp;RID=JA4875Y801R" TargetMode="External"/><Relationship Id="rId41" Type="http://schemas.openxmlformats.org/officeDocument/2006/relationships/hyperlink" Target="http://www.ncbi.nlm.nih.gov/nucleotide/371501027?report=genbank&amp;log$=nucltop&amp;blast_rank=1&amp;RID=KF9TP711016" TargetMode="External"/><Relationship Id="rId54" Type="http://schemas.openxmlformats.org/officeDocument/2006/relationships/hyperlink" Target="http://www.ncbi.nlm.nih.gov/nucleotide/358633468?report=genbank&amp;log$=nucltop&amp;blast_rank=1&amp;RID=KMAV3PH101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406356658?report=genbank&amp;log$=nucltop&amp;blast_rank=1&amp;RID=J5KFRZFR013" TargetMode="External"/><Relationship Id="rId11" Type="http://schemas.openxmlformats.org/officeDocument/2006/relationships/hyperlink" Target="http://www.ncbi.nlm.nih.gov/nucleotide/406356658?report=genbank&amp;log$=nucltop&amp;blast_rank=1&amp;RID=J5KFRZFR013" TargetMode="External"/><Relationship Id="rId24" Type="http://schemas.openxmlformats.org/officeDocument/2006/relationships/hyperlink" Target="http://www.ncbi.nlm.nih.gov/nucleotide/429844751?report=genbank&amp;log$=nucltop&amp;blast_rank=1&amp;RID=JA28FTYP013" TargetMode="External"/><Relationship Id="rId32" Type="http://schemas.openxmlformats.org/officeDocument/2006/relationships/hyperlink" Target="http://www.ncbi.nlm.nih.gov/nucleotide/406356658?report=genbank&amp;log$=nucltop&amp;blast_rank=1&amp;RID=JA438TA4013" TargetMode="External"/><Relationship Id="rId37" Type="http://schemas.openxmlformats.org/officeDocument/2006/relationships/hyperlink" Target="http://www.ncbi.nlm.nih.gov/nucleotide/112361421?report=genbank&amp;log$=nucltop&amp;blast_rank=1&amp;RID=KEWA8WCE014" TargetMode="External"/><Relationship Id="rId40" Type="http://schemas.openxmlformats.org/officeDocument/2006/relationships/hyperlink" Target="http://www.ncbi.nlm.nih.gov/nucleotide/406356658?report=genbank&amp;log$=nucltop&amp;blast_rank=1&amp;RID=JA438TA4013" TargetMode="External"/><Relationship Id="rId45" Type="http://schemas.openxmlformats.org/officeDocument/2006/relationships/hyperlink" Target="http://www.ncbi.nlm.nih.gov/nucleotide/406822008?report=genbank&amp;log$=nucltop&amp;blast_rank=2&amp;RID=KFGDXYMJ014" TargetMode="External"/><Relationship Id="rId53" Type="http://schemas.openxmlformats.org/officeDocument/2006/relationships/hyperlink" Target="http://www.ncbi.nlm.nih.gov/nucleotide/406356658?report=genbank&amp;log$=nucltop&amp;blast_rank=1&amp;RID=KMAJRZZ001R" TargetMode="External"/><Relationship Id="rId58" Type="http://schemas.openxmlformats.org/officeDocument/2006/relationships/fontTable" Target="fontTable.xml"/><Relationship Id="rId5" Type="http://schemas.openxmlformats.org/officeDocument/2006/relationships/hyperlink" Target="http://www.ncbi.nlm.nih.gov/nucleotide/406356658?report=genbank&amp;log$=nucltop&amp;blast_rank=1&amp;RID=J5KFRZFR013" TargetMode="External"/><Relationship Id="rId15" Type="http://schemas.openxmlformats.org/officeDocument/2006/relationships/hyperlink" Target="http://www.ncbi.nlm.nih.gov/nucleotide/406356658?report=genbank&amp;log$=nucltop&amp;blast_rank=1&amp;RID=J5KFRZFR013" TargetMode="External"/><Relationship Id="rId23" Type="http://schemas.openxmlformats.org/officeDocument/2006/relationships/hyperlink" Target="http://www.ncbi.nlm.nih.gov/nucleotide/254682091?report=genbank&amp;log$=nucltop&amp;blast_rank=3&amp;RID=JA2216F001R" TargetMode="External"/><Relationship Id="rId28" Type="http://schemas.openxmlformats.org/officeDocument/2006/relationships/hyperlink" Target="http://www.ncbi.nlm.nih.gov/nucleotide/406356658?report=genbank&amp;log$=nucltop&amp;blast_rank=1&amp;RID=JA438TA4013" TargetMode="External"/><Relationship Id="rId36" Type="http://schemas.openxmlformats.org/officeDocument/2006/relationships/hyperlink" Target="http://www.ncbi.nlm.nih.gov/nucleotide/254682091?report=genbank&amp;log$=nucltop&amp;blast_rank=3&amp;RID=KEW3H82801R" TargetMode="External"/><Relationship Id="rId49" Type="http://schemas.openxmlformats.org/officeDocument/2006/relationships/hyperlink" Target="http://www.ncbi.nlm.nih.gov/nucleotide/406356658?report=genbank&amp;log$=nucltop&amp;blast_rank=1&amp;RID=KM6JKRM6014" TargetMode="External"/><Relationship Id="rId57" Type="http://schemas.openxmlformats.org/officeDocument/2006/relationships/hyperlink" Target="http://www.ncbi.nlm.nih.gov/nucleotide/406356658?report=genbank&amp;log$=nucltop&amp;blast_rank=1&amp;RID=KMB6PUXP01R" TargetMode="External"/><Relationship Id="rId10" Type="http://schemas.openxmlformats.org/officeDocument/2006/relationships/hyperlink" Target="http://www.ncbi.nlm.nih.gov/nucleotide/429844751?report=genbank&amp;log$=nucltop&amp;blast_rank=1&amp;RID=J5MMP1T101R" TargetMode="External"/><Relationship Id="rId19" Type="http://schemas.openxmlformats.org/officeDocument/2006/relationships/hyperlink" Target="http://www.ncbi.nlm.nih.gov/nucleotide/406356658?report=genbank&amp;log$=nucltop&amp;blast_rank=1&amp;RID=J5KFRZFR013" TargetMode="External"/><Relationship Id="rId31" Type="http://schemas.openxmlformats.org/officeDocument/2006/relationships/hyperlink" Target="http://www.ncbi.nlm.nih.gov/nucleotide/32251010?report=genbank&amp;log$=nucltop&amp;blast_rank=1&amp;RID=KESK6FFC014" TargetMode="External"/><Relationship Id="rId44" Type="http://schemas.openxmlformats.org/officeDocument/2006/relationships/hyperlink" Target="http://www.ncbi.nlm.nih.gov/nucleotide/406356658?report=genbank&amp;log$=nucltop&amp;blast_rank=1&amp;RID=KFH0UJ55016" TargetMode="External"/><Relationship Id="rId52" Type="http://schemas.openxmlformats.org/officeDocument/2006/relationships/hyperlink" Target="http://www.ncbi.nlm.nih.gov/nucleotide/358633468?report=genbank&amp;log$=nucltop&amp;blast_rank=1&amp;RID=KMA6UHJW01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373937977?report=genbank&amp;log$=nucltop&amp;blast_rank=1&amp;RID=J5MDYUNJ01R" TargetMode="External"/><Relationship Id="rId14" Type="http://schemas.openxmlformats.org/officeDocument/2006/relationships/hyperlink" Target="http://www.ncbi.nlm.nih.gov/nucleotide/254682091?report=genbank&amp;log$=nucltop&amp;blast_rank=3&amp;RID=J78DC5MU013" TargetMode="External"/><Relationship Id="rId22" Type="http://schemas.openxmlformats.org/officeDocument/2006/relationships/hyperlink" Target="http://www.ncbi.nlm.nih.gov/nucleotide/332144242?report=genbank&amp;log$=nucltop&amp;blast_rank=2&amp;RID=J7CN6HEH01R" TargetMode="External"/><Relationship Id="rId27" Type="http://schemas.openxmlformats.org/officeDocument/2006/relationships/hyperlink" Target="http://www.ncbi.nlm.nih.gov/nucleotide/304854960?report=genbank&amp;log$=nucltop&amp;blast_rank=1&amp;RID=JA3TTER3013" TargetMode="External"/><Relationship Id="rId30" Type="http://schemas.openxmlformats.org/officeDocument/2006/relationships/hyperlink" Target="http://www.ncbi.nlm.nih.gov/nucleotide/406356658?report=genbank&amp;log$=nucltop&amp;blast_rank=1&amp;RID=JA438TA4013" TargetMode="External"/><Relationship Id="rId35" Type="http://schemas.openxmlformats.org/officeDocument/2006/relationships/hyperlink" Target="http://www.ncbi.nlm.nih.gov/nucleotide/375073539?report=genbank&amp;log$=nucltop&amp;blast_rank=1&amp;RID=KEVNMKDV014" TargetMode="External"/><Relationship Id="rId43" Type="http://schemas.openxmlformats.org/officeDocument/2006/relationships/hyperlink" Target="http://www.ncbi.nlm.nih.gov/nucleotide/397787509?report=genbank&amp;log$=nucltop&amp;blast_rank=1&amp;RID=KFAH1XGA01R" TargetMode="External"/><Relationship Id="rId48" Type="http://schemas.openxmlformats.org/officeDocument/2006/relationships/hyperlink" Target="http://www.ncbi.nlm.nih.gov/nucleotide/358633468?report=genbank&amp;log$=nucltop&amp;blast_rank=1&amp;RID=KM6A3X7U01R" TargetMode="External"/><Relationship Id="rId56" Type="http://schemas.openxmlformats.org/officeDocument/2006/relationships/hyperlink" Target="http://www.ncbi.nlm.nih.gov/nucleotide/406356658?report=genbank&amp;log$=nucltop&amp;blast_rank=1&amp;RID=KMB6PUXP01R" TargetMode="External"/><Relationship Id="rId8" Type="http://schemas.openxmlformats.org/officeDocument/2006/relationships/hyperlink" Target="http://www.ncbi.nlm.nih.gov/nucleotide/358633468?report=genbank&amp;log$=nucltop&amp;blast_rank=1&amp;RID=J5M3HGWJ015" TargetMode="External"/><Relationship Id="rId51" Type="http://schemas.openxmlformats.org/officeDocument/2006/relationships/hyperlink" Target="http://www.ncbi.nlm.nih.gov/nucleotide/358633468?report=genbank&amp;log$=nucltop&amp;blast_rank=1&amp;RID=KM9WHCW8016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57</Words>
  <Characters>1628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krynak</dc:creator>
  <cp:lastModifiedBy>katherine krynak</cp:lastModifiedBy>
  <cp:revision>2</cp:revision>
  <dcterms:created xsi:type="dcterms:W3CDTF">2015-05-27T18:43:00Z</dcterms:created>
  <dcterms:modified xsi:type="dcterms:W3CDTF">2015-05-27T18:43:00Z</dcterms:modified>
</cp:coreProperties>
</file>